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AF836E" w14:textId="6528B5EC" w:rsidR="006A489C" w:rsidRPr="00344DD5" w:rsidRDefault="00924CD0" w:rsidP="007E11C1">
      <w:pPr>
        <w:spacing w:after="0" w:line="240" w:lineRule="auto"/>
        <w:rPr>
          <w:rFonts w:ascii="Arial" w:eastAsia="Times New Roman" w:hAnsi="Arial" w:cs="Arial"/>
          <w:color w:val="000000"/>
          <w:sz w:val="28"/>
          <w:szCs w:val="28"/>
        </w:rPr>
      </w:pPr>
      <w:r w:rsidRPr="00344DD5">
        <w:rPr>
          <w:rFonts w:ascii="Arial" w:eastAsia="Times New Roman" w:hAnsi="Arial" w:cs="Arial"/>
          <w:color w:val="000000"/>
          <w:sz w:val="28"/>
          <w:szCs w:val="28"/>
        </w:rPr>
        <w:t>Supplemental material for Iorga et al</w:t>
      </w:r>
      <w:r w:rsidR="002219A9">
        <w:rPr>
          <w:rFonts w:ascii="Arial" w:eastAsia="Times New Roman" w:hAnsi="Arial" w:cs="Arial"/>
          <w:color w:val="000000"/>
          <w:sz w:val="28"/>
          <w:szCs w:val="28"/>
        </w:rPr>
        <w:t>.</w:t>
      </w:r>
      <w:r w:rsidRPr="00344DD5">
        <w:rPr>
          <w:rFonts w:ascii="Arial" w:eastAsia="Times New Roman" w:hAnsi="Arial" w:cs="Arial"/>
          <w:color w:val="000000"/>
          <w:sz w:val="28"/>
          <w:szCs w:val="28"/>
        </w:rPr>
        <w:t xml:space="preserve">, </w:t>
      </w:r>
      <w:r w:rsidRPr="00344DD5">
        <w:rPr>
          <w:rFonts w:ascii="Arial" w:eastAsia="Times New Roman" w:hAnsi="Arial" w:cs="Arial"/>
          <w:i/>
          <w:iCs/>
          <w:color w:val="000000"/>
          <w:sz w:val="28"/>
          <w:szCs w:val="28"/>
        </w:rPr>
        <w:t xml:space="preserve">Associations of </w:t>
      </w:r>
      <w:r w:rsidRPr="0067123D">
        <w:rPr>
          <w:rFonts w:ascii="Arial" w:eastAsia="Times New Roman" w:hAnsi="Arial" w:cs="Arial"/>
          <w:i/>
          <w:iCs/>
          <w:color w:val="000000"/>
          <w:sz w:val="28"/>
          <w:szCs w:val="28"/>
          <w:vertAlign w:val="superscript"/>
        </w:rPr>
        <w:t>13</w:t>
      </w:r>
      <w:r w:rsidRPr="00344DD5">
        <w:rPr>
          <w:rFonts w:ascii="Arial" w:eastAsia="Times New Roman" w:hAnsi="Arial" w:cs="Arial"/>
          <w:i/>
          <w:iCs/>
          <w:color w:val="000000"/>
          <w:sz w:val="28"/>
          <w:szCs w:val="28"/>
        </w:rPr>
        <w:t>C-sucrose breath test dynamics with anthropometry and demographics: a comparison of studies in the United Kingdom and Zambia</w:t>
      </w:r>
      <w:r w:rsidRPr="00344DD5">
        <w:rPr>
          <w:rFonts w:ascii="Arial" w:eastAsia="Times New Roman" w:hAnsi="Arial" w:cs="Arial"/>
          <w:color w:val="000000"/>
          <w:sz w:val="28"/>
          <w:szCs w:val="28"/>
        </w:rPr>
        <w:t>.</w:t>
      </w:r>
    </w:p>
    <w:p w14:paraId="248237AF" w14:textId="77777777" w:rsidR="006A489C" w:rsidRPr="00344DD5" w:rsidRDefault="006A489C" w:rsidP="007E11C1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14:paraId="699CA49D" w14:textId="77777777" w:rsidR="006A489C" w:rsidRPr="00344DD5" w:rsidRDefault="006A489C" w:rsidP="007E11C1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14:paraId="4C81F25B" w14:textId="68E539A1" w:rsidR="006A489C" w:rsidRPr="00344DD5" w:rsidRDefault="006A489C" w:rsidP="007E11C1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344DD5">
        <w:rPr>
          <w:rFonts w:ascii="Arial" w:eastAsia="Times New Roman" w:hAnsi="Arial" w:cs="Arial"/>
          <w:b/>
          <w:bCs/>
          <w:noProof/>
          <w:color w:val="000000"/>
          <w:sz w:val="20"/>
          <w:szCs w:val="20"/>
        </w:rPr>
        <w:drawing>
          <wp:inline distT="0" distB="0" distL="0" distR="0" wp14:anchorId="686FE456" wp14:editId="654B46AD">
            <wp:extent cx="5937250" cy="5937250"/>
            <wp:effectExtent l="0" t="0" r="6350" b="6350"/>
            <wp:docPr id="50057612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593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DFB0EF" w14:textId="2B0BD8CB" w:rsidR="007E11C1" w:rsidRPr="00344DD5" w:rsidRDefault="000552D6" w:rsidP="007E11C1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>Supplemental Figure 1</w:t>
      </w:r>
      <w:r w:rsidR="007E11C1" w:rsidRPr="00344DD5">
        <w:rPr>
          <w:rFonts w:ascii="Arial" w:eastAsia="Times New Roman" w:hAnsi="Arial" w:cs="Arial"/>
          <w:color w:val="000000"/>
          <w:sz w:val="20"/>
          <w:szCs w:val="20"/>
        </w:rPr>
        <w:t xml:space="preserve">. </w:t>
      </w:r>
      <w:r w:rsidR="007E11C1" w:rsidRPr="00344DD5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13</w:t>
      </w:r>
      <w:r w:rsidR="007E11C1" w:rsidRPr="00344DD5">
        <w:rPr>
          <w:rFonts w:ascii="Arial" w:eastAsia="Times New Roman" w:hAnsi="Arial" w:cs="Arial"/>
          <w:color w:val="000000"/>
          <w:sz w:val="20"/>
          <w:szCs w:val="20"/>
        </w:rPr>
        <w:t xml:space="preserve">C-Sucrose </w:t>
      </w:r>
      <w:r w:rsidR="00522E98" w:rsidRPr="00344DD5">
        <w:rPr>
          <w:rFonts w:ascii="Arial" w:eastAsia="Times New Roman" w:hAnsi="Arial" w:cs="Arial"/>
          <w:color w:val="000000"/>
          <w:sz w:val="20"/>
          <w:szCs w:val="20"/>
        </w:rPr>
        <w:t>b</w:t>
      </w:r>
      <w:r w:rsidR="007E11C1" w:rsidRPr="00344DD5">
        <w:rPr>
          <w:rFonts w:ascii="Arial" w:eastAsia="Times New Roman" w:hAnsi="Arial" w:cs="Arial"/>
          <w:color w:val="000000"/>
          <w:sz w:val="20"/>
          <w:szCs w:val="20"/>
        </w:rPr>
        <w:t xml:space="preserve">reath </w:t>
      </w:r>
      <w:r w:rsidR="00522E98" w:rsidRPr="00344DD5">
        <w:rPr>
          <w:rFonts w:ascii="Arial" w:eastAsia="Times New Roman" w:hAnsi="Arial" w:cs="Arial"/>
          <w:color w:val="000000"/>
          <w:sz w:val="20"/>
          <w:szCs w:val="20"/>
        </w:rPr>
        <w:t>t</w:t>
      </w:r>
      <w:r w:rsidR="007E11C1" w:rsidRPr="00344DD5">
        <w:rPr>
          <w:rFonts w:ascii="Arial" w:eastAsia="Times New Roman" w:hAnsi="Arial" w:cs="Arial"/>
          <w:color w:val="000000"/>
          <w:sz w:val="20"/>
          <w:szCs w:val="20"/>
        </w:rPr>
        <w:t xml:space="preserve">est trajectories for </w:t>
      </w:r>
      <w:r w:rsidR="006A489C" w:rsidRPr="00344DD5">
        <w:rPr>
          <w:rFonts w:ascii="Arial" w:eastAsia="Times New Roman" w:hAnsi="Arial" w:cs="Arial"/>
          <w:color w:val="000000"/>
          <w:sz w:val="20"/>
          <w:szCs w:val="20"/>
        </w:rPr>
        <w:t>22 Zambian</w:t>
      </w:r>
      <w:r w:rsidR="007E11C1" w:rsidRPr="00344DD5">
        <w:rPr>
          <w:rFonts w:ascii="Arial" w:eastAsia="Times New Roman" w:hAnsi="Arial" w:cs="Arial"/>
          <w:color w:val="000000"/>
          <w:sz w:val="20"/>
          <w:szCs w:val="20"/>
        </w:rPr>
        <w:t xml:space="preserve"> participants</w:t>
      </w:r>
      <w:r w:rsidR="00522E98" w:rsidRPr="00344DD5">
        <w:rPr>
          <w:rFonts w:ascii="Arial" w:eastAsia="Times New Roman" w:hAnsi="Arial" w:cs="Arial"/>
          <w:color w:val="000000"/>
          <w:sz w:val="20"/>
          <w:szCs w:val="20"/>
        </w:rPr>
        <w:t xml:space="preserve"> with percent dose recovery rate (PDRr)</w:t>
      </w:r>
      <w:r w:rsidR="007E11C1" w:rsidRPr="00344DD5">
        <w:rPr>
          <w:rFonts w:ascii="Arial" w:eastAsia="Times New Roman" w:hAnsi="Arial" w:cs="Arial"/>
          <w:color w:val="000000"/>
          <w:sz w:val="20"/>
          <w:szCs w:val="20"/>
        </w:rPr>
        <w:t xml:space="preserve"> measurements (points) overlaid with their corresponding best-fit mechanistic model curve (lines). </w:t>
      </w:r>
      <w:r w:rsidR="00522E98" w:rsidRPr="00344DD5">
        <w:rPr>
          <w:rFonts w:ascii="Arial" w:eastAsia="Times New Roman" w:hAnsi="Arial" w:cs="Arial"/>
          <w:color w:val="000000"/>
          <w:sz w:val="20"/>
          <w:szCs w:val="20"/>
        </w:rPr>
        <w:t>The y</w:t>
      </w:r>
      <w:r w:rsidR="007E11C1" w:rsidRPr="00344DD5">
        <w:rPr>
          <w:rFonts w:ascii="Arial" w:eastAsia="Times New Roman" w:hAnsi="Arial" w:cs="Arial"/>
          <w:color w:val="000000"/>
          <w:sz w:val="20"/>
          <w:szCs w:val="20"/>
        </w:rPr>
        <w:t xml:space="preserve">-axis is consistent between plots to allow for better visualization of varying peak heights. </w:t>
      </w:r>
      <w:r w:rsidR="00522E98" w:rsidRPr="00344DD5">
        <w:rPr>
          <w:rFonts w:ascii="Arial" w:eastAsia="Times New Roman" w:hAnsi="Arial" w:cs="Arial"/>
          <w:color w:val="000000"/>
          <w:sz w:val="20"/>
          <w:szCs w:val="20"/>
        </w:rPr>
        <w:t>The x</w:t>
      </w:r>
      <w:r w:rsidR="007E11C1" w:rsidRPr="00344DD5">
        <w:rPr>
          <w:rFonts w:ascii="Arial" w:eastAsia="Times New Roman" w:hAnsi="Arial" w:cs="Arial"/>
          <w:color w:val="000000"/>
          <w:sz w:val="20"/>
          <w:szCs w:val="20"/>
        </w:rPr>
        <w:t xml:space="preserve">-axis is extended to 8 hours for Zambian participants despite only collecting up to 4 hours of data to </w:t>
      </w:r>
      <w:r w:rsidR="00522E98" w:rsidRPr="00344DD5">
        <w:rPr>
          <w:rFonts w:ascii="Arial" w:eastAsia="Times New Roman" w:hAnsi="Arial" w:cs="Arial"/>
          <w:color w:val="000000"/>
          <w:sz w:val="20"/>
          <w:szCs w:val="20"/>
        </w:rPr>
        <w:t>between-study comparison of the data and curves</w:t>
      </w:r>
      <w:r w:rsidR="007E11C1" w:rsidRPr="00344DD5">
        <w:rPr>
          <w:rFonts w:ascii="Arial" w:eastAsia="Times New Roman" w:hAnsi="Arial" w:cs="Arial"/>
          <w:color w:val="000000"/>
          <w:sz w:val="20"/>
          <w:szCs w:val="20"/>
        </w:rPr>
        <w:t>.</w:t>
      </w:r>
    </w:p>
    <w:p w14:paraId="779390C5" w14:textId="5E27747E" w:rsidR="007E11C1" w:rsidRPr="00344DD5" w:rsidRDefault="007E11C1" w:rsidP="007E11C1">
      <w:pPr>
        <w:spacing w:before="240" w:after="240" w:line="240" w:lineRule="auto"/>
        <w:rPr>
          <w:rFonts w:ascii="Arial" w:eastAsia="Times New Roman" w:hAnsi="Arial" w:cs="Arial"/>
          <w:sz w:val="24"/>
          <w:szCs w:val="24"/>
        </w:rPr>
      </w:pPr>
    </w:p>
    <w:p w14:paraId="69504EBC" w14:textId="16E59804" w:rsidR="006A489C" w:rsidRPr="00344DD5" w:rsidRDefault="007E11C1" w:rsidP="006A489C">
      <w:pPr>
        <w:spacing w:after="240" w:line="240" w:lineRule="auto"/>
        <w:rPr>
          <w:rFonts w:ascii="Arial" w:eastAsia="Times New Roman" w:hAnsi="Arial" w:cs="Arial"/>
          <w:sz w:val="20"/>
          <w:szCs w:val="20"/>
        </w:rPr>
      </w:pPr>
      <w:r w:rsidRPr="00344DD5">
        <w:rPr>
          <w:rFonts w:ascii="Arial" w:eastAsia="Times New Roman" w:hAnsi="Arial" w:cs="Arial"/>
          <w:sz w:val="24"/>
          <w:szCs w:val="24"/>
        </w:rPr>
        <w:lastRenderedPageBreak/>
        <w:br/>
      </w:r>
      <w:r w:rsidRPr="00344DD5">
        <w:rPr>
          <w:rFonts w:ascii="Arial" w:eastAsia="Times New Roman" w:hAnsi="Arial" w:cs="Arial"/>
          <w:sz w:val="24"/>
          <w:szCs w:val="24"/>
        </w:rPr>
        <w:br/>
      </w:r>
      <w:r w:rsidRPr="00344DD5">
        <w:rPr>
          <w:rFonts w:ascii="Arial" w:eastAsia="Times New Roman" w:hAnsi="Arial" w:cs="Arial"/>
          <w:sz w:val="24"/>
          <w:szCs w:val="24"/>
        </w:rPr>
        <w:br/>
      </w:r>
      <w:r w:rsidR="006A489C" w:rsidRPr="00344DD5">
        <w:rPr>
          <w:rFonts w:ascii="Arial" w:eastAsia="Times New Roman" w:hAnsi="Arial" w:cs="Arial"/>
          <w:noProof/>
          <w:color w:val="000000"/>
          <w:sz w:val="20"/>
          <w:szCs w:val="20"/>
        </w:rPr>
        <w:drawing>
          <wp:inline distT="0" distB="0" distL="0" distR="0" wp14:anchorId="06683C86" wp14:editId="5DF39941">
            <wp:extent cx="5937250" cy="4749800"/>
            <wp:effectExtent l="0" t="0" r="6350" b="0"/>
            <wp:docPr id="1178322008" name="Picture 6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8322008" name="Picture 6" descr="A graph of a number of peop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74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44DD5">
        <w:rPr>
          <w:rFonts w:ascii="Arial" w:eastAsia="Times New Roman" w:hAnsi="Arial" w:cs="Arial"/>
          <w:sz w:val="24"/>
          <w:szCs w:val="24"/>
        </w:rPr>
        <w:br/>
      </w:r>
      <w:r w:rsidRPr="00344DD5">
        <w:rPr>
          <w:rFonts w:ascii="Arial" w:eastAsia="Times New Roman" w:hAnsi="Arial" w:cs="Arial"/>
          <w:sz w:val="24"/>
          <w:szCs w:val="24"/>
        </w:rPr>
        <w:br/>
      </w:r>
      <w:r w:rsidR="000552D6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Supplemental Figure </w:t>
      </w:r>
      <w:r w:rsidR="000552D6">
        <w:rPr>
          <w:rFonts w:ascii="Arial" w:eastAsia="Times New Roman" w:hAnsi="Arial" w:cs="Arial"/>
          <w:b/>
          <w:bCs/>
          <w:color w:val="000000"/>
          <w:sz w:val="20"/>
          <w:szCs w:val="20"/>
        </w:rPr>
        <w:t>2</w:t>
      </w:r>
      <w:r w:rsidR="006A489C" w:rsidRPr="00344DD5">
        <w:rPr>
          <w:rFonts w:ascii="Arial" w:eastAsia="Times New Roman" w:hAnsi="Arial" w:cs="Arial"/>
          <w:color w:val="000000"/>
          <w:sz w:val="20"/>
          <w:szCs w:val="20"/>
        </w:rPr>
        <w:t xml:space="preserve">. </w:t>
      </w:r>
      <w:r w:rsidR="006A489C" w:rsidRPr="00344DD5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13</w:t>
      </w:r>
      <w:r w:rsidR="006A489C" w:rsidRPr="00344DD5">
        <w:rPr>
          <w:rFonts w:ascii="Arial" w:eastAsia="Times New Roman" w:hAnsi="Arial" w:cs="Arial"/>
          <w:color w:val="000000"/>
          <w:sz w:val="20"/>
          <w:szCs w:val="20"/>
        </w:rPr>
        <w:t xml:space="preserve">C-Sucrose breath test trajectories for 19 United Kingdom (UK) participants with percent dose recovery rate (PDRr) measurements (points) overlaid with their corresponding best-fit mechanistic model curve (lines). The y-axis is consistent between plots to allow for better visualization of varying peak heights. </w:t>
      </w:r>
    </w:p>
    <w:p w14:paraId="281E86AF" w14:textId="77777777" w:rsidR="007E11C1" w:rsidRPr="00344DD5" w:rsidRDefault="007E11C1">
      <w:pPr>
        <w:rPr>
          <w:rFonts w:ascii="Arial" w:hAnsi="Arial" w:cs="Arial"/>
          <w:b/>
        </w:rPr>
      </w:pPr>
    </w:p>
    <w:p w14:paraId="3621BF3E" w14:textId="77777777" w:rsidR="007E11C1" w:rsidRPr="00344DD5" w:rsidRDefault="007E11C1">
      <w:pPr>
        <w:rPr>
          <w:rFonts w:ascii="Arial" w:hAnsi="Arial" w:cs="Arial"/>
          <w:b/>
        </w:rPr>
      </w:pPr>
    </w:p>
    <w:p w14:paraId="47B274EE" w14:textId="77777777" w:rsidR="007E11C1" w:rsidRPr="00344DD5" w:rsidRDefault="007E11C1">
      <w:pPr>
        <w:rPr>
          <w:rFonts w:ascii="Arial" w:hAnsi="Arial" w:cs="Arial"/>
          <w:b/>
        </w:rPr>
      </w:pPr>
    </w:p>
    <w:p w14:paraId="243CAC46" w14:textId="77777777" w:rsidR="007E11C1" w:rsidRPr="00344DD5" w:rsidRDefault="007E11C1">
      <w:pPr>
        <w:rPr>
          <w:rFonts w:ascii="Arial" w:hAnsi="Arial" w:cs="Arial"/>
          <w:b/>
        </w:rPr>
      </w:pPr>
    </w:p>
    <w:p w14:paraId="46A9BCCA" w14:textId="77777777" w:rsidR="007E11C1" w:rsidRPr="00344DD5" w:rsidRDefault="007E11C1">
      <w:pPr>
        <w:rPr>
          <w:rFonts w:ascii="Arial" w:hAnsi="Arial" w:cs="Arial"/>
          <w:b/>
        </w:rPr>
      </w:pPr>
    </w:p>
    <w:p w14:paraId="78BC7688" w14:textId="77777777" w:rsidR="007E11C1" w:rsidRPr="00344DD5" w:rsidRDefault="007E11C1">
      <w:pPr>
        <w:rPr>
          <w:rFonts w:ascii="Arial" w:hAnsi="Arial" w:cs="Arial"/>
          <w:b/>
        </w:rPr>
      </w:pPr>
    </w:p>
    <w:p w14:paraId="711C47D9" w14:textId="77777777" w:rsidR="007E11C1" w:rsidRPr="00344DD5" w:rsidRDefault="007E11C1">
      <w:pPr>
        <w:rPr>
          <w:rFonts w:ascii="Arial" w:hAnsi="Arial" w:cs="Arial"/>
          <w:b/>
        </w:rPr>
      </w:pPr>
    </w:p>
    <w:p w14:paraId="0A1BB755" w14:textId="355586CD" w:rsidR="007E11C1" w:rsidRPr="00344DD5" w:rsidRDefault="000552D6" w:rsidP="007E11C1">
      <w:pPr>
        <w:spacing w:line="240" w:lineRule="auto"/>
        <w:rPr>
          <w:rFonts w:ascii="Arial" w:eastAsia="Times New Roman" w:hAnsi="Arial" w:cs="Arial"/>
          <w:szCs w:val="24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lastRenderedPageBreak/>
        <w:t xml:space="preserve">Supplemental 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>Table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1</w:t>
      </w:r>
      <w:r w:rsidR="007E11C1" w:rsidRPr="00344DD5">
        <w:rPr>
          <w:rFonts w:ascii="Arial" w:eastAsia="Times New Roman" w:hAnsi="Arial" w:cs="Arial"/>
          <w:b/>
          <w:bCs/>
          <w:color w:val="000000"/>
          <w:sz w:val="20"/>
        </w:rPr>
        <w:t>:</w:t>
      </w:r>
      <w:r w:rsidR="007E11C1" w:rsidRPr="00344DD5">
        <w:rPr>
          <w:rFonts w:ascii="Arial" w:eastAsia="Times New Roman" w:hAnsi="Arial" w:cs="Arial"/>
          <w:color w:val="000000"/>
          <w:sz w:val="20"/>
        </w:rPr>
        <w:t xml:space="preserve"> </w:t>
      </w:r>
      <w:r w:rsidR="00924CD0" w:rsidRPr="00344DD5">
        <w:rPr>
          <w:rFonts w:ascii="Arial" w:eastAsia="Times New Roman" w:hAnsi="Arial" w:cs="Arial"/>
          <w:color w:val="000000"/>
          <w:sz w:val="20"/>
        </w:rPr>
        <w:t xml:space="preserve">Exposure–covariate table assessing the potential for confounding the relationship between each predictor and the outcomes by weight for each country. </w:t>
      </w:r>
      <w:r w:rsidR="007E11C1" w:rsidRPr="00344DD5">
        <w:rPr>
          <w:rFonts w:ascii="Arial" w:eastAsia="Times New Roman" w:hAnsi="Arial" w:cs="Arial"/>
          <w:color w:val="000000"/>
          <w:sz w:val="20"/>
        </w:rPr>
        <w:t>Mean values are given for</w:t>
      </w:r>
      <w:r w:rsidR="005F38B7">
        <w:rPr>
          <w:rFonts w:ascii="Arial" w:eastAsia="Times New Roman" w:hAnsi="Arial" w:cs="Arial"/>
          <w:color w:val="000000"/>
          <w:sz w:val="20"/>
        </w:rPr>
        <w:t xml:space="preserve"> weight,</w:t>
      </w:r>
      <w:r w:rsidR="007E11C1" w:rsidRPr="00344DD5">
        <w:rPr>
          <w:rFonts w:ascii="Arial" w:eastAsia="Times New Roman" w:hAnsi="Arial" w:cs="Arial"/>
          <w:color w:val="000000"/>
          <w:sz w:val="20"/>
        </w:rPr>
        <w:t xml:space="preserve"> </w:t>
      </w:r>
      <w:r w:rsidR="00EA4940" w:rsidRPr="00344DD5">
        <w:rPr>
          <w:rFonts w:ascii="Arial" w:eastAsia="Times New Roman" w:hAnsi="Arial" w:cs="Arial"/>
          <w:color w:val="000000"/>
          <w:sz w:val="20"/>
        </w:rPr>
        <w:t>a</w:t>
      </w:r>
      <w:r w:rsidR="007E11C1" w:rsidRPr="00344DD5">
        <w:rPr>
          <w:rFonts w:ascii="Arial" w:eastAsia="Times New Roman" w:hAnsi="Arial" w:cs="Arial"/>
          <w:color w:val="000000"/>
          <w:sz w:val="20"/>
        </w:rPr>
        <w:t xml:space="preserve">ge, </w:t>
      </w:r>
      <w:r w:rsidR="00EA4940" w:rsidRPr="00344DD5">
        <w:rPr>
          <w:rFonts w:ascii="Arial" w:eastAsia="Times New Roman" w:hAnsi="Arial" w:cs="Arial"/>
          <w:color w:val="000000"/>
          <w:sz w:val="20"/>
        </w:rPr>
        <w:t>h</w:t>
      </w:r>
      <w:r w:rsidR="007E11C1" w:rsidRPr="00344DD5">
        <w:rPr>
          <w:rFonts w:ascii="Arial" w:eastAsia="Times New Roman" w:hAnsi="Arial" w:cs="Arial"/>
          <w:color w:val="000000"/>
          <w:sz w:val="20"/>
        </w:rPr>
        <w:t xml:space="preserve">eight and BMI, while proportion of males is provided for </w:t>
      </w:r>
      <w:r w:rsidR="00EA4940" w:rsidRPr="00344DD5">
        <w:rPr>
          <w:rFonts w:ascii="Arial" w:eastAsia="Times New Roman" w:hAnsi="Arial" w:cs="Arial"/>
          <w:color w:val="000000"/>
          <w:sz w:val="20"/>
        </w:rPr>
        <w:t xml:space="preserve">the </w:t>
      </w:r>
      <w:r w:rsidR="007E11C1" w:rsidRPr="00344DD5">
        <w:rPr>
          <w:rFonts w:ascii="Arial" w:eastAsia="Times New Roman" w:hAnsi="Arial" w:cs="Arial"/>
          <w:color w:val="000000"/>
          <w:sz w:val="20"/>
        </w:rPr>
        <w:t xml:space="preserve">variable </w:t>
      </w:r>
      <w:r w:rsidR="00EA4940" w:rsidRPr="00344DD5">
        <w:rPr>
          <w:rFonts w:ascii="Arial" w:eastAsia="Times New Roman" w:hAnsi="Arial" w:cs="Arial"/>
          <w:color w:val="000000"/>
          <w:sz w:val="20"/>
        </w:rPr>
        <w:t>s</w:t>
      </w:r>
      <w:r w:rsidR="007E11C1" w:rsidRPr="00344DD5">
        <w:rPr>
          <w:rFonts w:ascii="Arial" w:eastAsia="Times New Roman" w:hAnsi="Arial" w:cs="Arial"/>
          <w:color w:val="000000"/>
          <w:sz w:val="20"/>
        </w:rPr>
        <w:t xml:space="preserve">ex. </w:t>
      </w:r>
      <w:r w:rsidR="00EA4940" w:rsidRPr="00344DD5">
        <w:rPr>
          <w:rFonts w:ascii="Arial" w:eastAsia="Times New Roman" w:hAnsi="Arial" w:cs="Arial"/>
          <w:color w:val="000000"/>
          <w:sz w:val="20"/>
        </w:rPr>
        <w:t xml:space="preserve">These results suggest that weight </w:t>
      </w:r>
      <w:r w:rsidR="00831363">
        <w:rPr>
          <w:rFonts w:ascii="Arial" w:eastAsia="Times New Roman" w:hAnsi="Arial" w:cs="Arial"/>
          <w:color w:val="000000"/>
          <w:sz w:val="20"/>
        </w:rPr>
        <w:t>has the potential to</w:t>
      </w:r>
      <w:r w:rsidR="00EA4940" w:rsidRPr="00344DD5">
        <w:rPr>
          <w:rFonts w:ascii="Arial" w:eastAsia="Times New Roman" w:hAnsi="Arial" w:cs="Arial"/>
          <w:color w:val="000000"/>
          <w:sz w:val="20"/>
        </w:rPr>
        <w:t xml:space="preserve"> confound the relationship between the mechanistic parameters and each of age, sex, height, and BMI. </w:t>
      </w:r>
    </w:p>
    <w:tbl>
      <w:tblPr>
        <w:tblW w:w="0" w:type="auto"/>
        <w:tblInd w:w="73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0"/>
        <w:gridCol w:w="1537"/>
        <w:gridCol w:w="1146"/>
        <w:gridCol w:w="1146"/>
        <w:gridCol w:w="1146"/>
        <w:gridCol w:w="1146"/>
        <w:gridCol w:w="1146"/>
      </w:tblGrid>
      <w:tr w:rsidR="007E11C1" w:rsidRPr="00344DD5" w14:paraId="1BC73FD4" w14:textId="77777777" w:rsidTr="007E11C1">
        <w:trPr>
          <w:trHeight w:val="329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54ECA0" w14:textId="77777777" w:rsidR="007E11C1" w:rsidRPr="00344DD5" w:rsidRDefault="007E11C1" w:rsidP="007E11C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06B189" w14:textId="77777777" w:rsidR="007E11C1" w:rsidRPr="00344DD5" w:rsidRDefault="007E11C1" w:rsidP="007E11C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D58E78" w14:textId="7C01867A" w:rsidR="007E11C1" w:rsidRPr="00344DD5" w:rsidRDefault="007E11C1" w:rsidP="007E11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 xml:space="preserve">Quintiles of </w:t>
            </w:r>
            <w:r w:rsidR="000108E7" w:rsidRPr="00344DD5">
              <w:rPr>
                <w:rFonts w:ascii="Arial" w:eastAsia="Times New Roman" w:hAnsi="Arial" w:cs="Arial"/>
                <w:color w:val="000000"/>
              </w:rPr>
              <w:t>w</w:t>
            </w:r>
            <w:r w:rsidRPr="00344DD5">
              <w:rPr>
                <w:rFonts w:ascii="Arial" w:eastAsia="Times New Roman" w:hAnsi="Arial" w:cs="Arial"/>
                <w:color w:val="000000"/>
              </w:rPr>
              <w:t>eight</w:t>
            </w:r>
          </w:p>
        </w:tc>
      </w:tr>
      <w:tr w:rsidR="007E11C1" w:rsidRPr="00344DD5" w14:paraId="1231E714" w14:textId="77777777" w:rsidTr="007E11C1">
        <w:trPr>
          <w:trHeight w:val="360"/>
        </w:trPr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E85E44" w14:textId="77777777" w:rsidR="007E11C1" w:rsidRPr="00344DD5" w:rsidRDefault="007E11C1" w:rsidP="007E11C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752929" w14:textId="77777777" w:rsidR="007E11C1" w:rsidRPr="00344DD5" w:rsidRDefault="007E11C1" w:rsidP="007E11C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B8F2F1" w14:textId="77777777" w:rsidR="007E11C1" w:rsidRPr="00344DD5" w:rsidRDefault="007E11C1" w:rsidP="007E11C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Quintile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4CFADE" w14:textId="77777777" w:rsidR="007E11C1" w:rsidRPr="00344DD5" w:rsidRDefault="007E11C1" w:rsidP="007E11C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Quintile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40DF1B" w14:textId="77777777" w:rsidR="007E11C1" w:rsidRPr="00344DD5" w:rsidRDefault="007E11C1" w:rsidP="007E11C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Quintile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BBDB15" w14:textId="77777777" w:rsidR="007E11C1" w:rsidRPr="00344DD5" w:rsidRDefault="007E11C1" w:rsidP="007E11C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Quintile 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D0B162" w14:textId="77777777" w:rsidR="007E11C1" w:rsidRPr="00344DD5" w:rsidRDefault="007E11C1" w:rsidP="007E11C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Quintile 5</w:t>
            </w:r>
          </w:p>
        </w:tc>
      </w:tr>
      <w:tr w:rsidR="007E11C1" w:rsidRPr="00344DD5" w14:paraId="74FD7364" w14:textId="77777777" w:rsidTr="005F38B7">
        <w:tc>
          <w:tcPr>
            <w:tcW w:w="0" w:type="auto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A62C53" w14:textId="77777777" w:rsidR="007E11C1" w:rsidRPr="005F38B7" w:rsidRDefault="007E11C1" w:rsidP="005F3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UK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F40D3" w14:textId="6B355603" w:rsidR="007E11C1" w:rsidRPr="005F38B7" w:rsidRDefault="005F38B7" w:rsidP="007E11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38B7">
              <w:rPr>
                <w:rFonts w:ascii="Arial" w:eastAsia="Times New Roman" w:hAnsi="Arial" w:cs="Arial"/>
                <w:color w:val="000000"/>
              </w:rPr>
              <w:t>Weight</w:t>
            </w:r>
            <w:r>
              <w:rPr>
                <w:rFonts w:ascii="Arial" w:eastAsia="Times New Roman" w:hAnsi="Arial" w:cs="Arial"/>
                <w:color w:val="000000"/>
              </w:rPr>
              <w:t xml:space="preserve"> (kg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69BDE" w14:textId="20A5CB0B" w:rsidR="007E11C1" w:rsidRPr="00616319" w:rsidRDefault="00616319" w:rsidP="007E11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6319">
              <w:rPr>
                <w:rFonts w:ascii="Arial" w:eastAsia="Times New Roman" w:hAnsi="Arial" w:cs="Arial"/>
                <w:color w:val="000000"/>
              </w:rPr>
              <w:t>49.</w:t>
            </w:r>
            <w:r w:rsidR="00556BBF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767CDA" w14:textId="0E6B8D92" w:rsidR="007E11C1" w:rsidRPr="00616319" w:rsidRDefault="00616319" w:rsidP="007E11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6319">
              <w:rPr>
                <w:rFonts w:ascii="Arial" w:eastAsia="Times New Roman" w:hAnsi="Arial" w:cs="Arial"/>
                <w:color w:val="000000"/>
              </w:rPr>
              <w:t>58.</w:t>
            </w:r>
            <w:r w:rsidR="00556BBF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A06B93" w14:textId="35DB647C" w:rsidR="007E11C1" w:rsidRPr="00616319" w:rsidRDefault="00616319" w:rsidP="007E11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6319">
              <w:rPr>
                <w:rFonts w:ascii="Arial" w:eastAsia="Times New Roman" w:hAnsi="Arial" w:cs="Arial"/>
                <w:color w:val="000000"/>
              </w:rPr>
              <w:t>6</w:t>
            </w:r>
            <w:r w:rsidR="00556BBF">
              <w:rPr>
                <w:rFonts w:ascii="Arial" w:eastAsia="Times New Roman" w:hAnsi="Arial" w:cs="Arial"/>
                <w:color w:val="000000"/>
              </w:rPr>
              <w:t>5.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4B989B" w14:textId="16D64097" w:rsidR="007E11C1" w:rsidRPr="00616319" w:rsidRDefault="00616319" w:rsidP="007E11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6319">
              <w:rPr>
                <w:rFonts w:ascii="Arial" w:eastAsia="Times New Roman" w:hAnsi="Arial" w:cs="Arial"/>
                <w:color w:val="000000"/>
              </w:rPr>
              <w:t>7</w:t>
            </w:r>
            <w:r w:rsidR="00556BBF">
              <w:rPr>
                <w:rFonts w:ascii="Arial" w:eastAsia="Times New Roman" w:hAnsi="Arial" w:cs="Arial"/>
                <w:color w:val="000000"/>
              </w:rPr>
              <w:t>1</w:t>
            </w:r>
            <w:r w:rsidRPr="00616319">
              <w:rPr>
                <w:rFonts w:ascii="Arial" w:eastAsia="Times New Roman" w:hAnsi="Arial" w:cs="Arial"/>
                <w:color w:val="000000"/>
              </w:rPr>
              <w:t>.</w:t>
            </w:r>
            <w:r w:rsidR="00556BBF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A409C" w14:textId="701DAFEA" w:rsidR="007E11C1" w:rsidRPr="00616319" w:rsidRDefault="00556BBF" w:rsidP="007E11C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0</w:t>
            </w:r>
            <w:r w:rsidR="00616319" w:rsidRPr="00616319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F38B7" w:rsidRPr="00344DD5" w14:paraId="0BE9D5C0" w14:textId="77777777" w:rsidTr="007E11C1"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B3980E" w14:textId="77777777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D30EC" w14:textId="42AA1160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AA8D6D" w14:textId="1169661F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2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05135" w14:textId="65C0B2C1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2</w:t>
            </w:r>
            <w:r w:rsidR="00556BBF">
              <w:rPr>
                <w:rFonts w:ascii="Arial" w:eastAsia="Times New Roman" w:hAnsi="Arial" w:cs="Arial"/>
                <w:color w:val="000000"/>
              </w:rPr>
              <w:t>5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384A73" w14:textId="7F15DB9A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2</w:t>
            </w:r>
            <w:r w:rsidR="00556BBF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D02B5" w14:textId="781CE2F9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2</w:t>
            </w:r>
            <w:r w:rsidR="00556BBF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ADA6EE" w14:textId="1E8B75A1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2</w:t>
            </w:r>
            <w:r w:rsidR="00556BBF">
              <w:rPr>
                <w:rFonts w:ascii="Arial" w:eastAsia="Times New Roman" w:hAnsi="Arial" w:cs="Arial"/>
                <w:color w:val="000000"/>
              </w:rPr>
              <w:t>7</w:t>
            </w:r>
            <w:r w:rsidRPr="00344DD5">
              <w:rPr>
                <w:rFonts w:ascii="Arial" w:eastAsia="Times New Roman" w:hAnsi="Arial" w:cs="Arial"/>
                <w:color w:val="000000"/>
              </w:rPr>
              <w:t>.</w:t>
            </w:r>
            <w:r w:rsidR="00556BBF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5F38B7" w:rsidRPr="00344DD5" w14:paraId="45FCB21E" w14:textId="77777777" w:rsidTr="007E11C1"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40B18C" w14:textId="77777777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E82931" w14:textId="77777777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Sex (% Mal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8114C5" w14:textId="77777777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06867B" w14:textId="3FC6D22B" w:rsidR="005F38B7" w:rsidRPr="00344DD5" w:rsidRDefault="00556BBF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</w:rPr>
              <w:t>25</w:t>
            </w:r>
            <w:r w:rsidR="005F38B7" w:rsidRPr="00344DD5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62105F" w14:textId="18ED12CF" w:rsidR="005F38B7" w:rsidRPr="00344DD5" w:rsidRDefault="00556BBF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</w:rPr>
              <w:t>75</w:t>
            </w:r>
            <w:r w:rsidR="005F38B7" w:rsidRPr="00344DD5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1AF7BB" w14:textId="3ACF354C" w:rsidR="005F38B7" w:rsidRPr="00344DD5" w:rsidRDefault="00556BBF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</w:rPr>
              <w:t>50</w:t>
            </w:r>
            <w:r w:rsidR="005F38B7" w:rsidRPr="00344DD5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9EBE70" w14:textId="77777777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</w:tr>
      <w:tr w:rsidR="005F38B7" w:rsidRPr="00344DD5" w14:paraId="41D0DFBA" w14:textId="77777777" w:rsidTr="007E11C1"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4A042A" w14:textId="77777777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8E7BE0" w14:textId="77777777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Height (cm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331830" w14:textId="77777777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1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33E525" w14:textId="77777777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1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EA9216" w14:textId="3F5B6179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17</w:t>
            </w:r>
            <w:r w:rsidR="00556BB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F32111" w14:textId="235E1808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17</w:t>
            </w:r>
            <w:r w:rsidR="00556BBF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488987" w14:textId="77777777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180</w:t>
            </w:r>
          </w:p>
        </w:tc>
      </w:tr>
      <w:tr w:rsidR="005F38B7" w:rsidRPr="00344DD5" w14:paraId="1766CFFE" w14:textId="77777777" w:rsidTr="007E11C1">
        <w:trPr>
          <w:trHeight w:val="254"/>
        </w:trPr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23BAB1" w14:textId="77777777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BDBCCA" w14:textId="77777777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BM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07CD4" w14:textId="77777777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18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C1BCFD" w14:textId="28E9CD77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21.</w:t>
            </w:r>
            <w:r w:rsidR="00556BB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7C0602" w14:textId="31F1CE06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21.</w:t>
            </w:r>
            <w:r w:rsidR="00556BBF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FF5B3D" w14:textId="6491B11C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23.</w:t>
            </w:r>
            <w:r w:rsidR="00556BB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5BE4D7" w14:textId="20A18FF6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2</w:t>
            </w:r>
            <w:r w:rsidR="00556BBF">
              <w:rPr>
                <w:rFonts w:ascii="Arial" w:eastAsia="Times New Roman" w:hAnsi="Arial" w:cs="Arial"/>
                <w:color w:val="000000"/>
              </w:rPr>
              <w:t>7</w:t>
            </w:r>
            <w:r w:rsidRPr="00344DD5">
              <w:rPr>
                <w:rFonts w:ascii="Arial" w:eastAsia="Times New Roman" w:hAnsi="Arial" w:cs="Arial"/>
                <w:color w:val="000000"/>
              </w:rPr>
              <w:t>.</w:t>
            </w:r>
            <w:r w:rsidR="00556BBF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5F38B7" w:rsidRPr="00344DD5" w14:paraId="53CEDE82" w14:textId="77777777" w:rsidTr="005F38B7">
        <w:tc>
          <w:tcPr>
            <w:tcW w:w="0" w:type="auto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598FEB" w14:textId="77777777" w:rsidR="005F38B7" w:rsidRPr="00344DD5" w:rsidRDefault="005F38B7" w:rsidP="005F38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Zambia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F2FDEB" w14:textId="23F5C3BC" w:rsidR="005F38B7" w:rsidRPr="00616319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38B7">
              <w:rPr>
                <w:rFonts w:ascii="Arial" w:eastAsia="Times New Roman" w:hAnsi="Arial" w:cs="Arial"/>
                <w:color w:val="000000"/>
              </w:rPr>
              <w:t>Weight</w:t>
            </w:r>
            <w:r>
              <w:rPr>
                <w:rFonts w:ascii="Arial" w:eastAsia="Times New Roman" w:hAnsi="Arial" w:cs="Arial"/>
                <w:color w:val="000000"/>
              </w:rPr>
              <w:t xml:space="preserve"> (kg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03E826" w14:textId="564AE196" w:rsidR="005F38B7" w:rsidRPr="00616319" w:rsidRDefault="00616319" w:rsidP="005F38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6319">
              <w:rPr>
                <w:rFonts w:ascii="Arial" w:eastAsia="Times New Roman" w:hAnsi="Arial" w:cs="Arial"/>
                <w:color w:val="000000"/>
              </w:rPr>
              <w:t>5</w:t>
            </w:r>
            <w:r w:rsidR="00556BBF">
              <w:rPr>
                <w:rFonts w:ascii="Arial" w:eastAsia="Times New Roman" w:hAnsi="Arial" w:cs="Arial"/>
                <w:color w:val="000000"/>
              </w:rPr>
              <w:t>3</w:t>
            </w:r>
            <w:r w:rsidRPr="00616319">
              <w:rPr>
                <w:rFonts w:ascii="Arial" w:eastAsia="Times New Roman" w:hAnsi="Arial" w:cs="Arial"/>
                <w:color w:val="000000"/>
              </w:rPr>
              <w:t>.</w:t>
            </w:r>
            <w:r w:rsidR="00556BBF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EDFA74" w14:textId="43BBA70F" w:rsidR="005F38B7" w:rsidRPr="00616319" w:rsidRDefault="00616319" w:rsidP="005F38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6319">
              <w:rPr>
                <w:rFonts w:ascii="Arial" w:eastAsia="Times New Roman" w:hAnsi="Arial" w:cs="Arial"/>
                <w:color w:val="000000"/>
              </w:rPr>
              <w:t>5</w:t>
            </w:r>
            <w:r w:rsidR="00556BBF">
              <w:rPr>
                <w:rFonts w:ascii="Arial" w:eastAsia="Times New Roman" w:hAnsi="Arial" w:cs="Arial"/>
                <w:color w:val="000000"/>
              </w:rPr>
              <w:t>9</w:t>
            </w:r>
            <w:r w:rsidRPr="00616319">
              <w:rPr>
                <w:rFonts w:ascii="Arial" w:eastAsia="Times New Roman" w:hAnsi="Arial" w:cs="Arial"/>
                <w:color w:val="000000"/>
              </w:rPr>
              <w:t>.</w:t>
            </w:r>
            <w:r w:rsidR="00556BBF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AE2FB2" w14:textId="758B03D2" w:rsidR="005F38B7" w:rsidRPr="00616319" w:rsidRDefault="00616319" w:rsidP="005F38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6319">
              <w:rPr>
                <w:rFonts w:ascii="Arial" w:eastAsia="Times New Roman" w:hAnsi="Arial" w:cs="Arial"/>
                <w:color w:val="000000"/>
              </w:rPr>
              <w:t>6</w:t>
            </w:r>
            <w:r w:rsidR="00556BBF">
              <w:rPr>
                <w:rFonts w:ascii="Arial" w:eastAsia="Times New Roman" w:hAnsi="Arial" w:cs="Arial"/>
                <w:color w:val="000000"/>
              </w:rPr>
              <w:t>5.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8ADBC" w14:textId="3A8AFC82" w:rsidR="005F38B7" w:rsidRPr="00616319" w:rsidRDefault="00616319" w:rsidP="005F38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6319">
              <w:rPr>
                <w:rFonts w:ascii="Arial" w:eastAsia="Times New Roman" w:hAnsi="Arial" w:cs="Arial"/>
                <w:color w:val="000000"/>
              </w:rPr>
              <w:t>71.</w:t>
            </w:r>
            <w:r w:rsidR="00556BBF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DD8B1" w14:textId="392BF09F" w:rsidR="005F38B7" w:rsidRPr="00616319" w:rsidRDefault="00616319" w:rsidP="005F38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6319">
              <w:rPr>
                <w:rFonts w:ascii="Arial" w:eastAsia="Times New Roman" w:hAnsi="Arial" w:cs="Arial"/>
                <w:color w:val="000000"/>
              </w:rPr>
              <w:t>95.0</w:t>
            </w:r>
          </w:p>
        </w:tc>
      </w:tr>
      <w:tr w:rsidR="005F38B7" w:rsidRPr="00344DD5" w14:paraId="6FACF1FF" w14:textId="77777777" w:rsidTr="005F38B7"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5D704E" w14:textId="77777777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A111D" w14:textId="70AAB8F6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5F68E5" w14:textId="5656805A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46.</w:t>
            </w:r>
            <w:r w:rsidR="00556BBF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47C71F" w14:textId="4FE14C25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3</w:t>
            </w:r>
            <w:r w:rsidR="00556BBF">
              <w:rPr>
                <w:rFonts w:ascii="Arial" w:eastAsia="Times New Roman" w:hAnsi="Arial" w:cs="Arial"/>
                <w:color w:val="000000"/>
              </w:rPr>
              <w:t>9</w:t>
            </w:r>
            <w:r w:rsidRPr="00344DD5">
              <w:rPr>
                <w:rFonts w:ascii="Arial" w:eastAsia="Times New Roman" w:hAnsi="Arial" w:cs="Arial"/>
                <w:color w:val="000000"/>
              </w:rPr>
              <w:t>.</w:t>
            </w:r>
            <w:r w:rsidR="00556BBF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AED75D" w14:textId="33DD31A7" w:rsidR="005F38B7" w:rsidRPr="00344DD5" w:rsidRDefault="00556BBF" w:rsidP="005F38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9</w:t>
            </w:r>
            <w:r w:rsidR="005F38B7" w:rsidRPr="00344DD5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8E23B" w14:textId="70732567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47.</w:t>
            </w:r>
            <w:r w:rsidR="00556BBF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5BA3EF" w14:textId="14E582ED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38</w:t>
            </w:r>
            <w:r w:rsidR="00556BBF">
              <w:rPr>
                <w:rFonts w:ascii="Arial" w:eastAsia="Times New Roman" w:hAnsi="Arial" w:cs="Arial"/>
                <w:color w:val="000000"/>
              </w:rPr>
              <w:t>.0</w:t>
            </w:r>
          </w:p>
        </w:tc>
      </w:tr>
      <w:tr w:rsidR="005F38B7" w:rsidRPr="00344DD5" w14:paraId="0A1B3301" w14:textId="77777777" w:rsidTr="005F38B7"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3B03C2" w14:textId="77777777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0BFDD8" w14:textId="77777777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Sex (% Mal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16358B" w14:textId="7B1D84A6" w:rsidR="005F38B7" w:rsidRPr="00344DD5" w:rsidRDefault="00556BBF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="005F38B7" w:rsidRPr="00344DD5">
              <w:rPr>
                <w:rFonts w:ascii="Arial" w:eastAsia="Times New Roman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10C287" w14:textId="77777777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039540" w14:textId="57E4D14D" w:rsidR="005F38B7" w:rsidRPr="00344DD5" w:rsidRDefault="00556BBF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</w:rPr>
              <w:t>75</w:t>
            </w:r>
            <w:r w:rsidR="005F38B7" w:rsidRPr="00344DD5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81A892" w14:textId="77777777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2CA74E" w14:textId="77777777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0%</w:t>
            </w:r>
          </w:p>
        </w:tc>
      </w:tr>
      <w:tr w:rsidR="005F38B7" w:rsidRPr="00344DD5" w14:paraId="71C4FCF4" w14:textId="77777777" w:rsidTr="005F38B7"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8074C5" w14:textId="77777777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0C8760" w14:textId="77777777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Height (c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B25799" w14:textId="25594AA9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1</w:t>
            </w:r>
            <w:r w:rsidR="00556BBF">
              <w:rPr>
                <w:rFonts w:ascii="Arial" w:eastAsia="Times New Roman" w:hAnsi="Arial" w:cs="Arial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D76DD0" w14:textId="77777777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1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9C8740" w14:textId="2B6163F0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1</w:t>
            </w:r>
            <w:r w:rsidR="00556BBF">
              <w:rPr>
                <w:rFonts w:ascii="Arial" w:eastAsia="Times New Roman" w:hAnsi="Arial" w:cs="Arial"/>
                <w:color w:val="000000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FD6F0D" w14:textId="0CFBCA9E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15</w:t>
            </w:r>
            <w:r w:rsidR="00556BBF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9A2687" w14:textId="77777777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157</w:t>
            </w:r>
          </w:p>
        </w:tc>
      </w:tr>
      <w:tr w:rsidR="005F38B7" w:rsidRPr="00344DD5" w14:paraId="709C56B6" w14:textId="77777777" w:rsidTr="007E11C1"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2D291CC5" w14:textId="77777777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417C6C" w14:textId="77777777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BM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4F0051" w14:textId="2EA4C7AC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2</w:t>
            </w:r>
            <w:r w:rsidR="00556BBF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CC0F66" w14:textId="41FCC326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1</w:t>
            </w:r>
            <w:r w:rsidR="00556BBF">
              <w:rPr>
                <w:rFonts w:ascii="Arial" w:eastAsia="Times New Roman" w:hAnsi="Arial" w:cs="Arial"/>
                <w:color w:val="000000"/>
              </w:rPr>
              <w:t>9</w:t>
            </w:r>
            <w:r w:rsidRPr="00344DD5">
              <w:rPr>
                <w:rFonts w:ascii="Arial" w:eastAsia="Times New Roman" w:hAnsi="Arial" w:cs="Arial"/>
                <w:color w:val="000000"/>
              </w:rPr>
              <w:t>.</w:t>
            </w:r>
            <w:r w:rsidR="00556BB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778C27" w14:textId="4F733AFF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2</w:t>
            </w:r>
            <w:r w:rsidR="00556BBF">
              <w:rPr>
                <w:rFonts w:ascii="Arial" w:eastAsia="Times New Roman" w:hAnsi="Arial" w:cs="Arial"/>
                <w:color w:val="000000"/>
              </w:rPr>
              <w:t>3</w:t>
            </w:r>
            <w:r w:rsidRPr="00344DD5">
              <w:rPr>
                <w:rFonts w:ascii="Arial" w:eastAsia="Times New Roman" w:hAnsi="Arial" w:cs="Arial"/>
                <w:color w:val="000000"/>
              </w:rPr>
              <w:t>.</w:t>
            </w:r>
            <w:r w:rsidR="00556BBF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4894AE" w14:textId="77777777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28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7C88E4" w14:textId="77777777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38.7</w:t>
            </w:r>
          </w:p>
        </w:tc>
      </w:tr>
    </w:tbl>
    <w:p w14:paraId="38B773B0" w14:textId="77777777" w:rsidR="007E11C1" w:rsidRPr="00344DD5" w:rsidRDefault="007E11C1" w:rsidP="007E11C1">
      <w:pPr>
        <w:tabs>
          <w:tab w:val="left" w:pos="1290"/>
        </w:tabs>
        <w:spacing w:line="240" w:lineRule="auto"/>
        <w:rPr>
          <w:rFonts w:ascii="Arial" w:eastAsia="Times New Roman" w:hAnsi="Arial" w:cs="Arial"/>
          <w:b/>
          <w:bCs/>
          <w:color w:val="000000"/>
        </w:rPr>
      </w:pPr>
      <w:r w:rsidRPr="00344DD5">
        <w:rPr>
          <w:rFonts w:ascii="Arial" w:eastAsia="Times New Roman" w:hAnsi="Arial" w:cs="Arial"/>
          <w:b/>
          <w:bCs/>
          <w:color w:val="000000"/>
        </w:rPr>
        <w:tab/>
      </w:r>
    </w:p>
    <w:p w14:paraId="05A370B8" w14:textId="2E2FF3F4" w:rsidR="005F38B7" w:rsidRPr="00344DD5" w:rsidRDefault="00344DD5" w:rsidP="005F38B7">
      <w:pPr>
        <w:spacing w:line="240" w:lineRule="auto"/>
        <w:rPr>
          <w:rFonts w:ascii="Arial" w:eastAsia="Times New Roman" w:hAnsi="Arial" w:cs="Arial"/>
          <w:szCs w:val="24"/>
        </w:rPr>
      </w:pPr>
      <w:r w:rsidRPr="00344DD5">
        <w:rPr>
          <w:rFonts w:ascii="Arial" w:eastAsia="Times New Roman" w:hAnsi="Arial" w:cs="Arial"/>
          <w:b/>
          <w:bCs/>
          <w:color w:val="000000"/>
          <w:sz w:val="20"/>
        </w:rPr>
        <w:br w:type="page"/>
      </w:r>
      <w:r w:rsidR="000552D6">
        <w:rPr>
          <w:rFonts w:ascii="Arial" w:eastAsia="Times New Roman" w:hAnsi="Arial" w:cs="Arial"/>
          <w:b/>
          <w:bCs/>
          <w:color w:val="000000"/>
          <w:sz w:val="20"/>
          <w:szCs w:val="20"/>
        </w:rPr>
        <w:lastRenderedPageBreak/>
        <w:t xml:space="preserve">Supplemental </w:t>
      </w:r>
      <w:r w:rsidR="000552D6">
        <w:rPr>
          <w:rFonts w:ascii="Arial" w:eastAsia="Times New Roman" w:hAnsi="Arial" w:cs="Arial"/>
          <w:b/>
          <w:bCs/>
          <w:color w:val="000000"/>
          <w:sz w:val="20"/>
          <w:szCs w:val="20"/>
        </w:rPr>
        <w:t>Table 2</w:t>
      </w:r>
      <w:r w:rsidR="005F38B7" w:rsidRPr="00344DD5">
        <w:rPr>
          <w:rFonts w:ascii="Arial" w:eastAsia="Times New Roman" w:hAnsi="Arial" w:cs="Arial"/>
          <w:b/>
          <w:bCs/>
          <w:color w:val="000000"/>
          <w:sz w:val="20"/>
        </w:rPr>
        <w:t>:</w:t>
      </w:r>
      <w:r w:rsidR="005F38B7" w:rsidRPr="00344DD5">
        <w:rPr>
          <w:rFonts w:ascii="Arial" w:eastAsia="Times New Roman" w:hAnsi="Arial" w:cs="Arial"/>
          <w:color w:val="000000"/>
          <w:sz w:val="20"/>
        </w:rPr>
        <w:t xml:space="preserve"> Exposure–covariate table assessing the potential for confounding the relationship between each predictor and the outcomes by </w:t>
      </w:r>
      <w:r w:rsidR="005F38B7">
        <w:rPr>
          <w:rFonts w:ascii="Arial" w:eastAsia="Times New Roman" w:hAnsi="Arial" w:cs="Arial"/>
          <w:color w:val="000000"/>
          <w:sz w:val="20"/>
        </w:rPr>
        <w:t>age</w:t>
      </w:r>
      <w:r w:rsidR="005F38B7" w:rsidRPr="00344DD5">
        <w:rPr>
          <w:rFonts w:ascii="Arial" w:eastAsia="Times New Roman" w:hAnsi="Arial" w:cs="Arial"/>
          <w:color w:val="000000"/>
          <w:sz w:val="20"/>
        </w:rPr>
        <w:t xml:space="preserve"> for each country. Mean values are given for </w:t>
      </w:r>
      <w:r w:rsidR="005F38B7">
        <w:rPr>
          <w:rFonts w:ascii="Arial" w:eastAsia="Times New Roman" w:hAnsi="Arial" w:cs="Arial"/>
          <w:color w:val="000000"/>
          <w:sz w:val="20"/>
        </w:rPr>
        <w:t>weight</w:t>
      </w:r>
      <w:r w:rsidR="005F38B7" w:rsidRPr="00344DD5">
        <w:rPr>
          <w:rFonts w:ascii="Arial" w:eastAsia="Times New Roman" w:hAnsi="Arial" w:cs="Arial"/>
          <w:color w:val="000000"/>
          <w:sz w:val="20"/>
        </w:rPr>
        <w:t xml:space="preserve">, </w:t>
      </w:r>
      <w:r w:rsidR="005F38B7">
        <w:rPr>
          <w:rFonts w:ascii="Arial" w:eastAsia="Times New Roman" w:hAnsi="Arial" w:cs="Arial"/>
          <w:color w:val="000000"/>
          <w:sz w:val="20"/>
        </w:rPr>
        <w:t xml:space="preserve">age, </w:t>
      </w:r>
      <w:r w:rsidR="005F38B7" w:rsidRPr="00344DD5">
        <w:rPr>
          <w:rFonts w:ascii="Arial" w:eastAsia="Times New Roman" w:hAnsi="Arial" w:cs="Arial"/>
          <w:color w:val="000000"/>
          <w:sz w:val="20"/>
        </w:rPr>
        <w:t xml:space="preserve">height and BMI, while proportion of males is provided for the variable sex. These results suggest that </w:t>
      </w:r>
      <w:r w:rsidR="004C6583">
        <w:rPr>
          <w:rFonts w:ascii="Arial" w:eastAsia="Times New Roman" w:hAnsi="Arial" w:cs="Arial"/>
          <w:color w:val="000000"/>
          <w:sz w:val="20"/>
        </w:rPr>
        <w:t>age</w:t>
      </w:r>
      <w:r w:rsidR="005F38B7" w:rsidRPr="00344DD5">
        <w:rPr>
          <w:rFonts w:ascii="Arial" w:eastAsia="Times New Roman" w:hAnsi="Arial" w:cs="Arial"/>
          <w:color w:val="000000"/>
          <w:sz w:val="20"/>
        </w:rPr>
        <w:t xml:space="preserve"> </w:t>
      </w:r>
      <w:r w:rsidR="00831363">
        <w:rPr>
          <w:rFonts w:ascii="Arial" w:eastAsia="Times New Roman" w:hAnsi="Arial" w:cs="Arial"/>
          <w:color w:val="000000"/>
          <w:sz w:val="20"/>
        </w:rPr>
        <w:t>has the potential to</w:t>
      </w:r>
      <w:r w:rsidR="005F38B7" w:rsidRPr="00344DD5">
        <w:rPr>
          <w:rFonts w:ascii="Arial" w:eastAsia="Times New Roman" w:hAnsi="Arial" w:cs="Arial"/>
          <w:color w:val="000000"/>
          <w:sz w:val="20"/>
        </w:rPr>
        <w:t xml:space="preserve"> confound the relationship between the mechanistic parameters and each of sex, </w:t>
      </w:r>
      <w:r w:rsidR="004C6583">
        <w:rPr>
          <w:rFonts w:ascii="Arial" w:eastAsia="Times New Roman" w:hAnsi="Arial" w:cs="Arial"/>
          <w:color w:val="000000"/>
          <w:sz w:val="20"/>
        </w:rPr>
        <w:t xml:space="preserve">weight, </w:t>
      </w:r>
      <w:r w:rsidR="005F38B7" w:rsidRPr="00344DD5">
        <w:rPr>
          <w:rFonts w:ascii="Arial" w:eastAsia="Times New Roman" w:hAnsi="Arial" w:cs="Arial"/>
          <w:color w:val="000000"/>
          <w:sz w:val="20"/>
        </w:rPr>
        <w:t xml:space="preserve">height, and BMI. </w:t>
      </w:r>
    </w:p>
    <w:tbl>
      <w:tblPr>
        <w:tblW w:w="0" w:type="auto"/>
        <w:tblInd w:w="73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0"/>
        <w:gridCol w:w="1537"/>
        <w:gridCol w:w="1146"/>
        <w:gridCol w:w="1146"/>
        <w:gridCol w:w="1146"/>
        <w:gridCol w:w="1146"/>
        <w:gridCol w:w="1146"/>
      </w:tblGrid>
      <w:tr w:rsidR="005F38B7" w:rsidRPr="00344DD5" w14:paraId="50A6EF46" w14:textId="77777777" w:rsidTr="00124BEC">
        <w:trPr>
          <w:trHeight w:val="329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A39DB4" w14:textId="77777777" w:rsidR="005F38B7" w:rsidRPr="00344DD5" w:rsidRDefault="005F38B7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E5FC4C" w14:textId="77777777" w:rsidR="005F38B7" w:rsidRPr="00344DD5" w:rsidRDefault="005F38B7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0CDDD4" w14:textId="1A4ABB9F" w:rsidR="005F38B7" w:rsidRPr="00344DD5" w:rsidRDefault="005F38B7" w:rsidP="00124B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 xml:space="preserve">Quintiles of </w:t>
            </w:r>
            <w:r w:rsidR="00CE14DC">
              <w:rPr>
                <w:rFonts w:ascii="Arial" w:eastAsia="Times New Roman" w:hAnsi="Arial" w:cs="Arial"/>
                <w:color w:val="000000"/>
              </w:rPr>
              <w:t>Age</w:t>
            </w:r>
          </w:p>
        </w:tc>
      </w:tr>
      <w:tr w:rsidR="005F38B7" w:rsidRPr="00344DD5" w14:paraId="0D4BDB8C" w14:textId="77777777" w:rsidTr="00124BEC">
        <w:trPr>
          <w:trHeight w:val="360"/>
        </w:trPr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36216E" w14:textId="77777777" w:rsidR="005F38B7" w:rsidRPr="00344DD5" w:rsidRDefault="005F38B7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AD3A00" w14:textId="77777777" w:rsidR="005F38B7" w:rsidRPr="00344DD5" w:rsidRDefault="005F38B7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96DEF3" w14:textId="77777777" w:rsidR="005F38B7" w:rsidRPr="00344DD5" w:rsidRDefault="005F38B7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Quintile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F3FF06" w14:textId="77777777" w:rsidR="005F38B7" w:rsidRPr="00344DD5" w:rsidRDefault="005F38B7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Quintile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8B4EA3" w14:textId="77777777" w:rsidR="005F38B7" w:rsidRPr="00344DD5" w:rsidRDefault="005F38B7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Quintile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54ABAA" w14:textId="77777777" w:rsidR="005F38B7" w:rsidRPr="00344DD5" w:rsidRDefault="005F38B7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Quintile 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4A7A8A" w14:textId="77777777" w:rsidR="005F38B7" w:rsidRPr="00344DD5" w:rsidRDefault="005F38B7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Quintile 5</w:t>
            </w:r>
          </w:p>
        </w:tc>
      </w:tr>
      <w:tr w:rsidR="005F38B7" w:rsidRPr="00344DD5" w14:paraId="38D8CBC7" w14:textId="77777777" w:rsidTr="00124BEC">
        <w:tc>
          <w:tcPr>
            <w:tcW w:w="0" w:type="auto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32546A" w14:textId="77777777" w:rsidR="005F38B7" w:rsidRPr="005F38B7" w:rsidRDefault="005F38B7" w:rsidP="005F38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UK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DD3615" w14:textId="16022407" w:rsidR="005F38B7" w:rsidRPr="005F38B7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Age (years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7099B8" w14:textId="6752E88C" w:rsidR="005F38B7" w:rsidRPr="00344DD5" w:rsidRDefault="004C6583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9.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C61CBC" w14:textId="3E86AA49" w:rsidR="005F38B7" w:rsidRPr="00344DD5" w:rsidRDefault="004C6583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491990" w14:textId="70053767" w:rsidR="005F38B7" w:rsidRPr="00344DD5" w:rsidRDefault="004C6583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1.8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6664CE" w14:textId="33CD7777" w:rsidR="005F38B7" w:rsidRPr="00344DD5" w:rsidRDefault="004C6583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4.8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361537" w14:textId="20C043F6" w:rsidR="005F38B7" w:rsidRPr="00344DD5" w:rsidRDefault="004C6583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1.0</w:t>
            </w:r>
          </w:p>
        </w:tc>
      </w:tr>
      <w:tr w:rsidR="005F38B7" w:rsidRPr="00344DD5" w14:paraId="411389F2" w14:textId="77777777" w:rsidTr="00124BEC"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0E613D" w14:textId="77777777" w:rsidR="005F38B7" w:rsidRPr="00344DD5" w:rsidRDefault="005F38B7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B55A17" w14:textId="563D93D9" w:rsidR="005F38B7" w:rsidRPr="00344DD5" w:rsidRDefault="005F38B7" w:rsidP="00124B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38B7">
              <w:rPr>
                <w:rFonts w:ascii="Arial" w:eastAsia="Times New Roman" w:hAnsi="Arial" w:cs="Arial"/>
                <w:color w:val="000000"/>
              </w:rPr>
              <w:t>Weight</w:t>
            </w:r>
            <w:r>
              <w:rPr>
                <w:rFonts w:ascii="Arial" w:eastAsia="Times New Roman" w:hAnsi="Arial" w:cs="Arial"/>
                <w:color w:val="000000"/>
              </w:rPr>
              <w:t xml:space="preserve"> (kg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E2B27" w14:textId="6A97BEE0" w:rsidR="005F38B7" w:rsidRPr="00344DD5" w:rsidRDefault="004C6583" w:rsidP="00124B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1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DA4850" w14:textId="1376B377" w:rsidR="005F38B7" w:rsidRPr="00344DD5" w:rsidRDefault="004C6583" w:rsidP="00124B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2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151A68" w14:textId="25809833" w:rsidR="005F38B7" w:rsidRPr="00344DD5" w:rsidRDefault="004C6583" w:rsidP="00124B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2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2A647" w14:textId="4E6A6037" w:rsidR="005F38B7" w:rsidRPr="00344DD5" w:rsidRDefault="004C6583" w:rsidP="00124B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6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D1C8DD" w14:textId="0FF7417D" w:rsidR="005F38B7" w:rsidRPr="00344DD5" w:rsidRDefault="004C6583" w:rsidP="00124B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4.1</w:t>
            </w:r>
          </w:p>
        </w:tc>
      </w:tr>
      <w:tr w:rsidR="005F38B7" w:rsidRPr="00344DD5" w14:paraId="3EB7F2A4" w14:textId="77777777" w:rsidTr="005F38B7"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9FE394" w14:textId="77777777" w:rsidR="005F38B7" w:rsidRPr="00344DD5" w:rsidRDefault="005F38B7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EA765E" w14:textId="77777777" w:rsidR="005F38B7" w:rsidRPr="00344DD5" w:rsidRDefault="005F38B7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Sex (% Mal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CBA035" w14:textId="0C345AD5" w:rsidR="005F38B7" w:rsidRPr="00344DD5" w:rsidRDefault="004C6583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5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CDE39B" w14:textId="5EB03B5C" w:rsidR="005F38B7" w:rsidRPr="00344DD5" w:rsidRDefault="004C6583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16D53" w14:textId="23B9272F" w:rsidR="005F38B7" w:rsidRPr="00344DD5" w:rsidRDefault="004C6583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EBF5F2" w14:textId="13C98FFC" w:rsidR="005F38B7" w:rsidRPr="00344DD5" w:rsidRDefault="004C6583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75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473B39" w14:textId="4796C0B8" w:rsidR="005F38B7" w:rsidRPr="00344DD5" w:rsidRDefault="004C6583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3%</w:t>
            </w:r>
          </w:p>
        </w:tc>
      </w:tr>
      <w:tr w:rsidR="005F38B7" w:rsidRPr="00344DD5" w14:paraId="7F0215F9" w14:textId="77777777" w:rsidTr="005F38B7"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E45DDD" w14:textId="77777777" w:rsidR="005F38B7" w:rsidRPr="00344DD5" w:rsidRDefault="005F38B7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F1AA6C" w14:textId="77777777" w:rsidR="005F38B7" w:rsidRPr="00344DD5" w:rsidRDefault="005F38B7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Height (cm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23C17B" w14:textId="25D64EA6" w:rsidR="005F38B7" w:rsidRPr="00344DD5" w:rsidRDefault="004C6583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C27A20" w14:textId="1FAC7730" w:rsidR="005F38B7" w:rsidRPr="00344DD5" w:rsidRDefault="004C6583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D413F0" w14:textId="3ABA6DE2" w:rsidR="005F38B7" w:rsidRPr="00344DD5" w:rsidRDefault="004C6583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DB0C3" w14:textId="350B3B75" w:rsidR="005F38B7" w:rsidRPr="00344DD5" w:rsidRDefault="004C6583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2E2C2" w14:textId="2141CBB7" w:rsidR="005F38B7" w:rsidRPr="00344DD5" w:rsidRDefault="004C6583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69</w:t>
            </w:r>
          </w:p>
        </w:tc>
      </w:tr>
      <w:tr w:rsidR="005F38B7" w:rsidRPr="00344DD5" w14:paraId="63BA7144" w14:textId="77777777" w:rsidTr="005F38B7">
        <w:trPr>
          <w:trHeight w:val="254"/>
        </w:trPr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11E812" w14:textId="77777777" w:rsidR="005F38B7" w:rsidRPr="00344DD5" w:rsidRDefault="005F38B7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00C2B2" w14:textId="77777777" w:rsidR="005F38B7" w:rsidRPr="00344DD5" w:rsidRDefault="005F38B7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BM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39FD6F" w14:textId="175B3DB0" w:rsidR="005F38B7" w:rsidRPr="00344DD5" w:rsidRDefault="004C6583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1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BC4BD7" w14:textId="7D078C6F" w:rsidR="005F38B7" w:rsidRPr="00344DD5" w:rsidRDefault="004C6583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1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639A4" w14:textId="63786207" w:rsidR="005F38B7" w:rsidRPr="00344DD5" w:rsidRDefault="004C6583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0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CE2DCF" w14:textId="01D51C19" w:rsidR="005F38B7" w:rsidRPr="00344DD5" w:rsidRDefault="004C6583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4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020E3" w14:textId="6896B147" w:rsidR="005F38B7" w:rsidRPr="00344DD5" w:rsidRDefault="004C6583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2.3</w:t>
            </w:r>
          </w:p>
        </w:tc>
      </w:tr>
      <w:tr w:rsidR="005F38B7" w:rsidRPr="00344DD5" w14:paraId="3FC218F0" w14:textId="77777777" w:rsidTr="00124BEC">
        <w:tc>
          <w:tcPr>
            <w:tcW w:w="0" w:type="auto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981E84" w14:textId="77777777" w:rsidR="005F38B7" w:rsidRPr="00344DD5" w:rsidRDefault="005F38B7" w:rsidP="005F38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Zambia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D75525" w14:textId="244CF490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Age (years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EA1FD7" w14:textId="31148A50" w:rsidR="005F38B7" w:rsidRPr="00344DD5" w:rsidRDefault="004C6583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2.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4832D" w14:textId="55D63084" w:rsidR="005F38B7" w:rsidRPr="00344DD5" w:rsidRDefault="004C6583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2.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B929CB" w14:textId="72453B33" w:rsidR="005F38B7" w:rsidRPr="00344DD5" w:rsidRDefault="004C6583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44.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51F6C" w14:textId="509B0E43" w:rsidR="005F38B7" w:rsidRPr="00344DD5" w:rsidRDefault="004C6583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1.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3416F" w14:textId="664E15D1" w:rsidR="005F38B7" w:rsidRPr="00344DD5" w:rsidRDefault="004C6583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6.8</w:t>
            </w:r>
          </w:p>
        </w:tc>
      </w:tr>
      <w:tr w:rsidR="005F38B7" w:rsidRPr="00344DD5" w14:paraId="5F7C2DD0" w14:textId="77777777" w:rsidTr="00124BEC"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439252" w14:textId="77777777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51132D" w14:textId="6A34107E" w:rsidR="005F38B7" w:rsidRPr="00344DD5" w:rsidRDefault="005F38B7" w:rsidP="005F38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38B7">
              <w:rPr>
                <w:rFonts w:ascii="Arial" w:eastAsia="Times New Roman" w:hAnsi="Arial" w:cs="Arial"/>
                <w:color w:val="000000"/>
              </w:rPr>
              <w:t>Weight</w:t>
            </w:r>
            <w:r>
              <w:rPr>
                <w:rFonts w:ascii="Arial" w:eastAsia="Times New Roman" w:hAnsi="Arial" w:cs="Arial"/>
                <w:color w:val="000000"/>
              </w:rPr>
              <w:t xml:space="preserve"> (kg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998CF" w14:textId="36E5E38A" w:rsidR="005F38B7" w:rsidRPr="00344DD5" w:rsidRDefault="004C6583" w:rsidP="005F38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5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839F4" w14:textId="3C577A69" w:rsidR="005F38B7" w:rsidRPr="00344DD5" w:rsidRDefault="004C6583" w:rsidP="005F38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9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E4300A" w14:textId="5608835F" w:rsidR="005F38B7" w:rsidRPr="00344DD5" w:rsidRDefault="004C6583" w:rsidP="005F38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0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13C6C7" w14:textId="210BD47B" w:rsidR="005F38B7" w:rsidRPr="00344DD5" w:rsidRDefault="004C6583" w:rsidP="005F38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6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BD7D48" w14:textId="57D094DC" w:rsidR="005F38B7" w:rsidRPr="00344DD5" w:rsidRDefault="004C6583" w:rsidP="005F38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0.0</w:t>
            </w:r>
          </w:p>
        </w:tc>
      </w:tr>
      <w:tr w:rsidR="005F38B7" w:rsidRPr="00344DD5" w14:paraId="05ADF12C" w14:textId="77777777" w:rsidTr="005F38B7"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F66BBD" w14:textId="77777777" w:rsidR="005F38B7" w:rsidRPr="00344DD5" w:rsidRDefault="005F38B7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901012" w14:textId="77777777" w:rsidR="005F38B7" w:rsidRPr="00344DD5" w:rsidRDefault="005F38B7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Sex (% Mal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C55748" w14:textId="2580D8A2" w:rsidR="005F38B7" w:rsidRPr="00344DD5" w:rsidRDefault="004C6583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B24FB4" w14:textId="30063E04" w:rsidR="005F38B7" w:rsidRPr="00344DD5" w:rsidRDefault="004C6583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89178" w14:textId="7C4CF6DE" w:rsidR="005F38B7" w:rsidRPr="00344DD5" w:rsidRDefault="004C6583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183B6" w14:textId="4EEB4240" w:rsidR="005F38B7" w:rsidRPr="00344DD5" w:rsidRDefault="004C6583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68BCC" w14:textId="2B544431" w:rsidR="005F38B7" w:rsidRPr="00344DD5" w:rsidRDefault="004C6583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0</w:t>
            </w:r>
          </w:p>
        </w:tc>
      </w:tr>
      <w:tr w:rsidR="005F38B7" w:rsidRPr="00344DD5" w14:paraId="4DA1B056" w14:textId="77777777" w:rsidTr="005F38B7"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09D336" w14:textId="77777777" w:rsidR="005F38B7" w:rsidRPr="00344DD5" w:rsidRDefault="005F38B7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F8C197" w14:textId="77777777" w:rsidR="005F38B7" w:rsidRPr="00344DD5" w:rsidRDefault="005F38B7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Height (c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7AB2C" w14:textId="10236B28" w:rsidR="005F38B7" w:rsidRPr="00344DD5" w:rsidRDefault="004C6583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EB7CA" w14:textId="2A44FAFC" w:rsidR="005F38B7" w:rsidRPr="00344DD5" w:rsidRDefault="004C6583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3D7D27" w14:textId="09D0EB38" w:rsidR="005F38B7" w:rsidRPr="00344DD5" w:rsidRDefault="004C6583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70090" w14:textId="2554E1C2" w:rsidR="005F38B7" w:rsidRPr="00344DD5" w:rsidRDefault="004C6583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DD520E" w14:textId="3B742D6B" w:rsidR="005F38B7" w:rsidRPr="00344DD5" w:rsidRDefault="004C6583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64</w:t>
            </w:r>
          </w:p>
        </w:tc>
      </w:tr>
      <w:tr w:rsidR="005F38B7" w:rsidRPr="00344DD5" w14:paraId="1C98BF71" w14:textId="77777777" w:rsidTr="005F38B7"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4EF6B77F" w14:textId="77777777" w:rsidR="005F38B7" w:rsidRPr="00344DD5" w:rsidRDefault="005F38B7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EA5E52" w14:textId="77777777" w:rsidR="005F38B7" w:rsidRPr="00344DD5" w:rsidRDefault="005F38B7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44DD5">
              <w:rPr>
                <w:rFonts w:ascii="Arial" w:eastAsia="Times New Roman" w:hAnsi="Arial" w:cs="Arial"/>
                <w:color w:val="000000"/>
              </w:rPr>
              <w:t>BM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31722A" w14:textId="70D70936" w:rsidR="005F38B7" w:rsidRPr="00344DD5" w:rsidRDefault="004C6583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4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59133" w14:textId="0B552600" w:rsidR="005F38B7" w:rsidRPr="00344DD5" w:rsidRDefault="004C6583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6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00023" w14:textId="390DB2A2" w:rsidR="005F38B7" w:rsidRPr="00344DD5" w:rsidRDefault="004C6583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7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A1F170" w14:textId="5A5E2F57" w:rsidR="005F38B7" w:rsidRPr="00344DD5" w:rsidRDefault="004C6583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9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B854C4" w14:textId="23455D8B" w:rsidR="005F38B7" w:rsidRPr="00344DD5" w:rsidRDefault="004C6583" w:rsidP="00124BE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2.6</w:t>
            </w:r>
          </w:p>
        </w:tc>
      </w:tr>
    </w:tbl>
    <w:p w14:paraId="2AF51C88" w14:textId="77777777" w:rsidR="005F38B7" w:rsidRPr="00344DD5" w:rsidRDefault="005F38B7" w:rsidP="005F38B7">
      <w:pPr>
        <w:tabs>
          <w:tab w:val="left" w:pos="1290"/>
        </w:tabs>
        <w:spacing w:line="240" w:lineRule="auto"/>
        <w:rPr>
          <w:rFonts w:ascii="Arial" w:eastAsia="Times New Roman" w:hAnsi="Arial" w:cs="Arial"/>
          <w:b/>
          <w:bCs/>
          <w:color w:val="000000"/>
        </w:rPr>
      </w:pPr>
      <w:r w:rsidRPr="00344DD5">
        <w:rPr>
          <w:rFonts w:ascii="Arial" w:eastAsia="Times New Roman" w:hAnsi="Arial" w:cs="Arial"/>
          <w:b/>
          <w:bCs/>
          <w:color w:val="000000"/>
        </w:rPr>
        <w:tab/>
      </w:r>
    </w:p>
    <w:p w14:paraId="37DDBFEA" w14:textId="01201BD9" w:rsidR="00B845F5" w:rsidRPr="00DE108A" w:rsidRDefault="00B845F5" w:rsidP="00DE108A">
      <w:pPr>
        <w:spacing w:line="240" w:lineRule="auto"/>
        <w:rPr>
          <w:rFonts w:ascii="Arial" w:eastAsia="Times New Roman" w:hAnsi="Arial" w:cs="Arial"/>
          <w:b/>
          <w:bCs/>
          <w:color w:val="000000"/>
          <w:sz w:val="20"/>
        </w:rPr>
      </w:pPr>
    </w:p>
    <w:sectPr w:rsidR="00B845F5" w:rsidRPr="00DE108A" w:rsidSect="000A0243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45F5"/>
    <w:rsid w:val="000074B4"/>
    <w:rsid w:val="000108E7"/>
    <w:rsid w:val="000552D6"/>
    <w:rsid w:val="000A0243"/>
    <w:rsid w:val="0018039B"/>
    <w:rsid w:val="001C0FAA"/>
    <w:rsid w:val="002219A9"/>
    <w:rsid w:val="00243043"/>
    <w:rsid w:val="00344DD5"/>
    <w:rsid w:val="004C6583"/>
    <w:rsid w:val="0050361F"/>
    <w:rsid w:val="00522E98"/>
    <w:rsid w:val="00556BBF"/>
    <w:rsid w:val="005E002E"/>
    <w:rsid w:val="005F38B7"/>
    <w:rsid w:val="00616319"/>
    <w:rsid w:val="0067123D"/>
    <w:rsid w:val="006A489C"/>
    <w:rsid w:val="0078386D"/>
    <w:rsid w:val="00785AF8"/>
    <w:rsid w:val="007A346F"/>
    <w:rsid w:val="007E11C1"/>
    <w:rsid w:val="00831363"/>
    <w:rsid w:val="00857DEC"/>
    <w:rsid w:val="0089628F"/>
    <w:rsid w:val="008E2F19"/>
    <w:rsid w:val="00924CD0"/>
    <w:rsid w:val="009316E4"/>
    <w:rsid w:val="009A5DA5"/>
    <w:rsid w:val="00A25152"/>
    <w:rsid w:val="00B845F5"/>
    <w:rsid w:val="00C46F6A"/>
    <w:rsid w:val="00C804A1"/>
    <w:rsid w:val="00CE14DC"/>
    <w:rsid w:val="00CE6678"/>
    <w:rsid w:val="00DA0CDF"/>
    <w:rsid w:val="00DE108A"/>
    <w:rsid w:val="00E35A18"/>
    <w:rsid w:val="00E52D93"/>
    <w:rsid w:val="00EA4940"/>
    <w:rsid w:val="00F64B3F"/>
    <w:rsid w:val="00FB1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5985F"/>
  <w15:chartTrackingRefBased/>
  <w15:docId w15:val="{0D1B5104-AE46-4F7C-B6BD-EF6BB1319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E11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232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416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Iorga</dc:creator>
  <cp:keywords/>
  <dc:description/>
  <cp:lastModifiedBy>Brouwer, Andrew</cp:lastModifiedBy>
  <cp:revision>14</cp:revision>
  <cp:lastPrinted>2024-03-24T19:42:00Z</cp:lastPrinted>
  <dcterms:created xsi:type="dcterms:W3CDTF">2025-01-10T17:03:00Z</dcterms:created>
  <dcterms:modified xsi:type="dcterms:W3CDTF">2025-11-13T20:33:00Z</dcterms:modified>
</cp:coreProperties>
</file>